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77777777" w:rsidR="0006440E" w:rsidRDefault="0006440E">
      <w:pPr>
        <w:pStyle w:val="Ttulo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233CBF53" w14:textId="77777777" w:rsidR="00134A70" w:rsidRPr="00CC7BB7" w:rsidRDefault="0041078D" w:rsidP="00134A70">
      <w:pPr>
        <w:spacing w:line="360" w:lineRule="auto"/>
        <w:rPr>
          <w:rFonts w:ascii="Arial" w:hAnsi="Arial" w:cs="Arial"/>
          <w:b/>
        </w:rPr>
      </w:pPr>
      <w:r w:rsidRPr="00B8676E">
        <w:rPr>
          <w:rFonts w:ascii="Arial" w:hAnsi="Arial" w:cs="Arial"/>
          <w:sz w:val="20"/>
        </w:rPr>
        <w:t>Manuscript Title</w:t>
      </w:r>
      <w:r w:rsidR="00134A70">
        <w:rPr>
          <w:rFonts w:ascii="Arial" w:hAnsi="Arial" w:cs="Arial"/>
          <w:sz w:val="20"/>
        </w:rPr>
        <w:t xml:space="preserve">: </w:t>
      </w:r>
      <w:r w:rsidR="00134A70" w:rsidRPr="00CC7BB7">
        <w:rPr>
          <w:rFonts w:ascii="Arial" w:hAnsi="Arial" w:cs="Arial"/>
          <w:b/>
        </w:rPr>
        <w:t xml:space="preserve">Combined </w:t>
      </w:r>
      <w:r w:rsidR="00134A70">
        <w:rPr>
          <w:rFonts w:ascii="Arial" w:hAnsi="Arial" w:cs="Arial"/>
          <w:b/>
        </w:rPr>
        <w:t>Total Knee Arthroplasty and Medial Patellofemoral (MPFL)</w:t>
      </w:r>
      <w:r w:rsidR="00134A70" w:rsidRPr="00CC7BB7">
        <w:rPr>
          <w:rFonts w:ascii="Arial" w:hAnsi="Arial" w:cs="Arial"/>
          <w:b/>
        </w:rPr>
        <w:t xml:space="preserve"> Reconstruction for Chronic Patellar Dislocation and Severe O</w:t>
      </w:r>
      <w:r w:rsidR="00134A70">
        <w:rPr>
          <w:rFonts w:ascii="Arial" w:hAnsi="Arial" w:cs="Arial"/>
          <w:b/>
        </w:rPr>
        <w:t xml:space="preserve">steoarthritis </w:t>
      </w:r>
    </w:p>
    <w:p w14:paraId="442EAFEC" w14:textId="2B597DD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42760BB" w:rsidR="00F50592" w:rsidRPr="00134A70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7EC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FACDD3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5AFF33A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208B96BC" w:rsidR="00F50592" w:rsidRDefault="001D21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JRF ORTHO</w:t>
      </w:r>
    </w:p>
    <w:p w14:paraId="26226AAA" w14:textId="3E432721" w:rsidR="001D21BA" w:rsidRDefault="001D21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VERICEL</w:t>
      </w:r>
    </w:p>
    <w:p w14:paraId="3140F867" w14:textId="248651F9" w:rsidR="001D21BA" w:rsidRDefault="001D21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3CA9D04" w14:textId="77777777" w:rsidR="001D21BA" w:rsidRPr="00F50592" w:rsidRDefault="001D21BA" w:rsidP="00F50592">
      <w:pPr>
        <w:pStyle w:val="Body1"/>
        <w:rPr>
          <w:rFonts w:ascii="Arial" w:hAnsi="Arial" w:cs="Arial"/>
          <w:sz w:val="20"/>
        </w:rPr>
      </w:pPr>
    </w:p>
    <w:p w14:paraId="1DEDC194" w14:textId="7261A1A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DE8AB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6B9082E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337BB982" w14:textId="45E96839" w:rsidR="001D21BA" w:rsidRDefault="001D21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ESCULAP</w:t>
      </w:r>
    </w:p>
    <w:p w14:paraId="26502A00" w14:textId="40A8C67F" w:rsidR="001D21BA" w:rsidRPr="00F50592" w:rsidRDefault="001D21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MUSCULOSKELETAL TRANSPLANT FOUNDATION (MTF)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1EAB434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41007D6" w14:textId="3DAFD17E" w:rsidR="001D21BA" w:rsidRPr="00F50592" w:rsidRDefault="001D21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RTHREX INC (educational support)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D2EB4A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7CE512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828BB2A" w14:textId="77777777" w:rsidR="00134A70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A77BF4C" w14:textId="27C2A15E" w:rsidR="00B8676E" w:rsidRDefault="00134A70" w:rsidP="00B8676E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  <w:r w:rsidR="001D21BA">
        <w:rPr>
          <w:rFonts w:ascii="Arial" w:eastAsia="Geeza Pro" w:hAnsi="Arial" w:cs="Arial"/>
          <w:sz w:val="20"/>
        </w:rPr>
        <w:t>AOSSM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osinformato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F6C65FA" w:rsidR="0084548A" w:rsidRPr="00F50592" w:rsidRDefault="001D21B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RISTOFER JONES</w:t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KJ</w:t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  <w:t>08/01/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bookmarkStart w:id="0" w:name="_GoBack"/>
      <w:bookmarkEnd w:id="0"/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34A70"/>
    <w:rsid w:val="00145D55"/>
    <w:rsid w:val="001618C4"/>
    <w:rsid w:val="001D21B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4799C5-883B-4743-A3EA-225D4AF20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Ttulo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osinformato">
    <w:name w:val="Plain Text"/>
    <w:basedOn w:val="Normal"/>
    <w:link w:val="Textosinformato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osinformatoCar">
    <w:name w:val="Texto sin formato Car"/>
    <w:link w:val="Textosinformato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Textoennegrita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Ignacio Garcia Mansilla</cp:lastModifiedBy>
  <cp:revision>2</cp:revision>
  <cp:lastPrinted>2010-11-04T03:19:00Z</cp:lastPrinted>
  <dcterms:created xsi:type="dcterms:W3CDTF">2020-08-02T03:26:00Z</dcterms:created>
  <dcterms:modified xsi:type="dcterms:W3CDTF">2020-08-02T03:26:00Z</dcterms:modified>
</cp:coreProperties>
</file>